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7D7AC3" w14:textId="2E15D83C" w:rsidR="002639B2" w:rsidRDefault="003E5F32">
      <w:pPr>
        <w:rPr>
          <w:rFonts w:ascii="Arial" w:hAnsi="Arial" w:cs="Arial"/>
          <w:b/>
          <w:bCs/>
          <w:sz w:val="24"/>
          <w:szCs w:val="24"/>
          <w:lang w:val="en-GB"/>
        </w:rPr>
      </w:pPr>
      <w:bookmarkStart w:id="0" w:name="_Hlk80359333"/>
      <w:bookmarkStart w:id="1" w:name="_GoBack"/>
      <w:bookmarkEnd w:id="1"/>
      <w:r>
        <w:rPr>
          <w:rFonts w:ascii="Arial" w:hAnsi="Arial" w:cs="Arial"/>
          <w:b/>
          <w:bCs/>
          <w:sz w:val="24"/>
          <w:szCs w:val="24"/>
          <w:lang w:val="en-GB"/>
        </w:rPr>
        <w:t xml:space="preserve">Supplementary </w:t>
      </w:r>
      <w:r w:rsidR="00B56AF8">
        <w:rPr>
          <w:rFonts w:ascii="Arial" w:hAnsi="Arial" w:cs="Arial"/>
          <w:b/>
          <w:bCs/>
          <w:sz w:val="24"/>
          <w:szCs w:val="24"/>
          <w:lang w:val="en-GB"/>
        </w:rPr>
        <w:t>Figures</w:t>
      </w:r>
    </w:p>
    <w:p w14:paraId="4F488D24" w14:textId="48AA9E08" w:rsidR="002639B2" w:rsidRDefault="003E5F32">
      <w:pPr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</w:p>
    <w:p w14:paraId="38F9EA24" w14:textId="171553C3" w:rsidR="002639B2" w:rsidRDefault="003E5F32">
      <w:pPr>
        <w:rPr>
          <w:rFonts w:ascii="Arial" w:hAnsi="Arial" w:cs="Arial"/>
          <w:b/>
          <w:bCs/>
          <w:sz w:val="24"/>
          <w:szCs w:val="24"/>
          <w:lang w:val="en-GB"/>
        </w:rPr>
      </w:pPr>
      <w:bookmarkStart w:id="2" w:name="_Hlk80366044"/>
      <w:r w:rsidRPr="003E5F32">
        <w:rPr>
          <w:rFonts w:ascii="Arial" w:hAnsi="Arial" w:cs="Arial"/>
          <w:b/>
          <w:bCs/>
          <w:sz w:val="24"/>
          <w:szCs w:val="24"/>
          <w:lang w:val="en-GB"/>
        </w:rPr>
        <w:t>Percentage</w:t>
      </w:r>
      <w:r w:rsidR="00B56AF8">
        <w:rPr>
          <w:rFonts w:ascii="Arial" w:hAnsi="Arial" w:cs="Arial"/>
          <w:b/>
          <w:bCs/>
          <w:sz w:val="24"/>
          <w:szCs w:val="24"/>
          <w:lang w:val="en-GB"/>
        </w:rPr>
        <w:t>s</w:t>
      </w:r>
      <w:r w:rsidRPr="003E5F32">
        <w:rPr>
          <w:rFonts w:ascii="Arial" w:hAnsi="Arial" w:cs="Arial"/>
          <w:b/>
          <w:bCs/>
          <w:sz w:val="24"/>
          <w:szCs w:val="24"/>
          <w:lang w:val="en-GB"/>
        </w:rPr>
        <w:t xml:space="preserve"> of women and men with </w:t>
      </w:r>
      <w:r w:rsidR="00416E3E">
        <w:rPr>
          <w:rFonts w:ascii="Arial" w:hAnsi="Arial" w:cs="Arial"/>
          <w:b/>
          <w:bCs/>
          <w:sz w:val="24"/>
          <w:szCs w:val="24"/>
          <w:lang w:val="en-GB"/>
        </w:rPr>
        <w:t>Stage I</w:t>
      </w:r>
      <w:r w:rsidR="005B4E1D">
        <w:rPr>
          <w:rFonts w:ascii="Arial" w:hAnsi="Arial" w:cs="Arial"/>
          <w:b/>
          <w:bCs/>
          <w:sz w:val="24"/>
          <w:szCs w:val="24"/>
          <w:lang w:val="en-GB"/>
        </w:rPr>
        <w:t>I</w:t>
      </w:r>
      <w:r w:rsidR="005855A7">
        <w:rPr>
          <w:rFonts w:ascii="Arial" w:hAnsi="Arial" w:cs="Arial"/>
          <w:b/>
          <w:bCs/>
          <w:sz w:val="24"/>
          <w:szCs w:val="24"/>
          <w:lang w:val="en-GB"/>
        </w:rPr>
        <w:t>–</w:t>
      </w:r>
      <w:r w:rsidR="00416E3E">
        <w:rPr>
          <w:rFonts w:ascii="Arial" w:hAnsi="Arial" w:cs="Arial"/>
          <w:b/>
          <w:bCs/>
          <w:sz w:val="24"/>
          <w:szCs w:val="24"/>
          <w:lang w:val="en-GB"/>
        </w:rPr>
        <w:t>IV</w:t>
      </w:r>
      <w:r w:rsidR="005855A7">
        <w:rPr>
          <w:rFonts w:ascii="Arial" w:hAnsi="Arial" w:cs="Arial"/>
          <w:b/>
          <w:bCs/>
          <w:sz w:val="24"/>
          <w:szCs w:val="24"/>
          <w:lang w:val="en-GB"/>
        </w:rPr>
        <w:t xml:space="preserve"> (</w:t>
      </w:r>
      <w:r w:rsidR="001444CC">
        <w:rPr>
          <w:rFonts w:ascii="Arial" w:hAnsi="Arial" w:cs="Arial"/>
          <w:b/>
          <w:bCs/>
          <w:sz w:val="24"/>
          <w:szCs w:val="24"/>
          <w:lang w:val="en-GB"/>
        </w:rPr>
        <w:t>Figures S</w:t>
      </w:r>
      <w:r w:rsidR="005855A7">
        <w:rPr>
          <w:rFonts w:ascii="Arial" w:hAnsi="Arial" w:cs="Arial"/>
          <w:b/>
          <w:bCs/>
          <w:sz w:val="24"/>
          <w:szCs w:val="24"/>
          <w:lang w:val="en-GB"/>
        </w:rPr>
        <w:t>1.1</w:t>
      </w:r>
      <w:r w:rsidR="005855A7">
        <w:rPr>
          <w:rFonts w:ascii="Arial" w:hAnsi="Arial" w:cs="Arial"/>
          <w:b/>
          <w:bCs/>
          <w:sz w:val="24"/>
          <w:szCs w:val="24"/>
          <w:lang w:val="en-GB"/>
        </w:rPr>
        <w:t>–</w:t>
      </w:r>
      <w:r w:rsidR="001444CC">
        <w:rPr>
          <w:rFonts w:ascii="Arial" w:hAnsi="Arial" w:cs="Arial"/>
          <w:b/>
          <w:bCs/>
          <w:sz w:val="24"/>
          <w:szCs w:val="24"/>
          <w:lang w:val="en-GB"/>
        </w:rPr>
        <w:t>S</w:t>
      </w:r>
      <w:r>
        <w:rPr>
          <w:rFonts w:ascii="Arial" w:hAnsi="Arial" w:cs="Arial"/>
          <w:b/>
          <w:bCs/>
          <w:sz w:val="24"/>
          <w:szCs w:val="24"/>
          <w:lang w:val="en-GB"/>
        </w:rPr>
        <w:t>1.3</w:t>
      </w:r>
      <w:r w:rsidR="005855A7">
        <w:rPr>
          <w:rFonts w:ascii="Arial" w:hAnsi="Arial" w:cs="Arial"/>
          <w:b/>
          <w:bCs/>
          <w:sz w:val="24"/>
          <w:szCs w:val="24"/>
          <w:lang w:val="en-GB"/>
        </w:rPr>
        <w:t>)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="00416E3E">
        <w:rPr>
          <w:rFonts w:ascii="Arial" w:hAnsi="Arial" w:cs="Arial"/>
          <w:b/>
          <w:bCs/>
          <w:sz w:val="24"/>
          <w:szCs w:val="24"/>
          <w:lang w:val="en-GB"/>
        </w:rPr>
        <w:t xml:space="preserve">screen-detected </w:t>
      </w:r>
      <w:r w:rsidRPr="003E5F32">
        <w:rPr>
          <w:rFonts w:ascii="Arial" w:hAnsi="Arial" w:cs="Arial"/>
          <w:b/>
          <w:bCs/>
          <w:sz w:val="24"/>
          <w:szCs w:val="24"/>
          <w:lang w:val="en-GB"/>
        </w:rPr>
        <w:t>colorectal cancer</w:t>
      </w:r>
      <w:r w:rsidR="005B4E1D">
        <w:rPr>
          <w:rFonts w:ascii="Arial" w:hAnsi="Arial" w:cs="Arial"/>
          <w:b/>
          <w:bCs/>
          <w:sz w:val="24"/>
          <w:szCs w:val="24"/>
          <w:lang w:val="en-GB"/>
        </w:rPr>
        <w:t>,</w:t>
      </w:r>
      <w:r w:rsidRPr="003E5F32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="005855A7">
        <w:rPr>
          <w:rFonts w:ascii="Arial" w:hAnsi="Arial" w:cs="Arial"/>
          <w:b/>
          <w:bCs/>
          <w:sz w:val="24"/>
          <w:szCs w:val="24"/>
          <w:lang w:val="en-GB"/>
        </w:rPr>
        <w:t>and grouped by site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="005855A7">
        <w:rPr>
          <w:rFonts w:ascii="Arial" w:hAnsi="Arial" w:cs="Arial"/>
          <w:b/>
          <w:bCs/>
          <w:sz w:val="24"/>
          <w:szCs w:val="24"/>
          <w:lang w:val="en-GB"/>
        </w:rPr>
        <w:t>(</w:t>
      </w:r>
      <w:r w:rsidR="001444CC">
        <w:rPr>
          <w:rFonts w:ascii="Arial" w:hAnsi="Arial" w:cs="Arial"/>
          <w:b/>
          <w:bCs/>
          <w:sz w:val="24"/>
          <w:szCs w:val="24"/>
          <w:lang w:val="en-GB"/>
        </w:rPr>
        <w:t xml:space="preserve">Figures </w:t>
      </w:r>
      <w:r w:rsidR="00CE59D5">
        <w:rPr>
          <w:rFonts w:ascii="Arial" w:hAnsi="Arial" w:cs="Arial"/>
          <w:b/>
          <w:bCs/>
          <w:sz w:val="24"/>
          <w:szCs w:val="24"/>
          <w:lang w:val="en-GB"/>
        </w:rPr>
        <w:t>S</w:t>
      </w:r>
      <w:r w:rsidR="005855A7">
        <w:rPr>
          <w:rFonts w:ascii="Arial" w:hAnsi="Arial" w:cs="Arial"/>
          <w:b/>
          <w:bCs/>
          <w:sz w:val="24"/>
          <w:szCs w:val="24"/>
          <w:lang w:val="en-GB"/>
        </w:rPr>
        <w:t>1.4–</w:t>
      </w:r>
      <w:r w:rsidR="00CE59D5">
        <w:rPr>
          <w:rFonts w:ascii="Arial" w:hAnsi="Arial" w:cs="Arial"/>
          <w:b/>
          <w:bCs/>
          <w:sz w:val="24"/>
          <w:szCs w:val="24"/>
          <w:lang w:val="en-GB"/>
        </w:rPr>
        <w:t>S</w:t>
      </w:r>
      <w:r>
        <w:rPr>
          <w:rFonts w:ascii="Arial" w:hAnsi="Arial" w:cs="Arial"/>
          <w:b/>
          <w:bCs/>
          <w:sz w:val="24"/>
          <w:szCs w:val="24"/>
          <w:lang w:val="en-GB"/>
        </w:rPr>
        <w:t>1.6</w:t>
      </w:r>
      <w:r w:rsidR="005855A7">
        <w:rPr>
          <w:rFonts w:ascii="Arial" w:hAnsi="Arial" w:cs="Arial"/>
          <w:b/>
          <w:bCs/>
          <w:sz w:val="24"/>
          <w:szCs w:val="24"/>
          <w:lang w:val="en-GB"/>
        </w:rPr>
        <w:t>)</w:t>
      </w:r>
      <w:r w:rsidR="005B4E1D">
        <w:rPr>
          <w:rFonts w:ascii="Arial" w:hAnsi="Arial" w:cs="Arial"/>
          <w:b/>
          <w:bCs/>
          <w:sz w:val="24"/>
          <w:szCs w:val="24"/>
          <w:lang w:val="en-GB"/>
        </w:rPr>
        <w:t>,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Pr="003E5F32">
        <w:rPr>
          <w:rFonts w:ascii="Arial" w:hAnsi="Arial" w:cs="Arial"/>
          <w:b/>
          <w:bCs/>
          <w:sz w:val="24"/>
          <w:szCs w:val="24"/>
          <w:lang w:val="en-GB"/>
        </w:rPr>
        <w:t>by faecal haemoglobin concentration class (µg Hb/g faeces</w:t>
      </w:r>
      <w:bookmarkEnd w:id="2"/>
      <w:r w:rsidRPr="003E5F32">
        <w:rPr>
          <w:rFonts w:ascii="Arial" w:hAnsi="Arial" w:cs="Arial"/>
          <w:b/>
          <w:bCs/>
          <w:sz w:val="24"/>
          <w:szCs w:val="24"/>
          <w:lang w:val="en-GB"/>
        </w:rPr>
        <w:t>)</w:t>
      </w:r>
      <w:r w:rsidR="002639B2">
        <w:rPr>
          <w:rFonts w:ascii="Arial" w:hAnsi="Arial" w:cs="Arial"/>
          <w:b/>
          <w:bCs/>
          <w:sz w:val="24"/>
          <w:szCs w:val="24"/>
          <w:lang w:val="en-GB"/>
        </w:rPr>
        <w:t>.</w:t>
      </w:r>
    </w:p>
    <w:bookmarkEnd w:id="0"/>
    <w:p w14:paraId="6682C4D5" w14:textId="77777777" w:rsidR="002639B2" w:rsidRDefault="002639B2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422F2140" w14:textId="38A2D2A0" w:rsidR="003E5F32" w:rsidRPr="00DB2AE0" w:rsidRDefault="00476594">
      <w:pPr>
        <w:rPr>
          <w:rFonts w:ascii="Arial" w:hAnsi="Arial" w:cs="Arial"/>
          <w:b/>
          <w:bCs/>
          <w:sz w:val="24"/>
          <w:szCs w:val="24"/>
          <w:lang w:val="en-GB"/>
        </w:rPr>
      </w:pPr>
      <w:r w:rsidRPr="00DB2AE0">
        <w:rPr>
          <w:rFonts w:ascii="Arial" w:hAnsi="Arial" w:cs="Arial"/>
          <w:b/>
          <w:bCs/>
          <w:sz w:val="24"/>
          <w:szCs w:val="24"/>
          <w:lang w:val="en-GB"/>
        </w:rPr>
        <w:t xml:space="preserve">Figure </w:t>
      </w:r>
      <w:r w:rsidR="001444CC">
        <w:rPr>
          <w:rFonts w:ascii="Arial" w:hAnsi="Arial" w:cs="Arial"/>
          <w:b/>
          <w:bCs/>
          <w:sz w:val="24"/>
          <w:szCs w:val="24"/>
          <w:lang w:val="en-GB"/>
        </w:rPr>
        <w:t>S</w:t>
      </w:r>
      <w:r w:rsidR="003E5F32">
        <w:rPr>
          <w:rFonts w:ascii="Arial" w:hAnsi="Arial" w:cs="Arial"/>
          <w:b/>
          <w:bCs/>
          <w:sz w:val="24"/>
          <w:szCs w:val="24"/>
          <w:lang w:val="en-GB"/>
        </w:rPr>
        <w:t>1.1</w:t>
      </w:r>
      <w:r w:rsidR="002639B2">
        <w:rPr>
          <w:rFonts w:ascii="Arial" w:hAnsi="Arial" w:cs="Arial"/>
          <w:b/>
          <w:bCs/>
          <w:sz w:val="24"/>
          <w:szCs w:val="24"/>
          <w:lang w:val="en-GB"/>
        </w:rPr>
        <w:t>.</w:t>
      </w:r>
      <w:r w:rsidR="003E5F32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Pr="00DB2AE0">
        <w:rPr>
          <w:rFonts w:ascii="Arial" w:hAnsi="Arial" w:cs="Arial"/>
          <w:b/>
          <w:bCs/>
          <w:sz w:val="24"/>
          <w:szCs w:val="24"/>
          <w:lang w:val="en-GB"/>
        </w:rPr>
        <w:t xml:space="preserve">Percentage of women and men with </w:t>
      </w:r>
      <w:r w:rsidR="00416E3E">
        <w:rPr>
          <w:rFonts w:ascii="Arial" w:hAnsi="Arial" w:cs="Arial"/>
          <w:b/>
          <w:bCs/>
          <w:sz w:val="24"/>
          <w:szCs w:val="24"/>
          <w:lang w:val="en-GB"/>
        </w:rPr>
        <w:t>Stage II screen-detected</w:t>
      </w:r>
      <w:r w:rsidR="00DB2AE0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Pr="00DB2AE0">
        <w:rPr>
          <w:rFonts w:ascii="Arial" w:hAnsi="Arial" w:cs="Arial"/>
          <w:b/>
          <w:bCs/>
          <w:sz w:val="24"/>
          <w:szCs w:val="24"/>
          <w:lang w:val="en-GB"/>
        </w:rPr>
        <w:t>colorectal cancer by faecal haemoglobin concentration class (µg Hb/g faeces)</w:t>
      </w:r>
      <w:r w:rsidR="002639B2">
        <w:rPr>
          <w:rFonts w:ascii="Arial" w:hAnsi="Arial" w:cs="Arial"/>
          <w:b/>
          <w:bCs/>
          <w:sz w:val="24"/>
          <w:szCs w:val="24"/>
          <w:lang w:val="en-GB"/>
        </w:rPr>
        <w:t>.</w:t>
      </w:r>
    </w:p>
    <w:p w14:paraId="4787F662" w14:textId="1D3EBAE8" w:rsidR="00476594" w:rsidRDefault="00476594">
      <w:pPr>
        <w:rPr>
          <w:rFonts w:ascii="Calibri" w:eastAsia="Times New Roman" w:hAnsi="Calibri" w:cs="Calibri"/>
          <w:noProof/>
          <w:color w:val="000000"/>
          <w:lang w:val="en-GB" w:eastAsia="en-GB"/>
        </w:rPr>
      </w:pPr>
    </w:p>
    <w:tbl>
      <w:tblPr>
        <w:tblW w:w="27686" w:type="dxa"/>
        <w:tblLook w:val="04A0" w:firstRow="1" w:lastRow="0" w:firstColumn="1" w:lastColumn="0" w:noHBand="0" w:noVBand="1"/>
      </w:tblPr>
      <w:tblGrid>
        <w:gridCol w:w="9256"/>
        <w:gridCol w:w="1176"/>
        <w:gridCol w:w="1216"/>
        <w:gridCol w:w="1216"/>
        <w:gridCol w:w="1216"/>
        <w:gridCol w:w="1216"/>
        <w:gridCol w:w="1216"/>
        <w:gridCol w:w="1216"/>
        <w:gridCol w:w="1216"/>
        <w:gridCol w:w="1216"/>
        <w:gridCol w:w="1216"/>
        <w:gridCol w:w="1216"/>
        <w:gridCol w:w="1216"/>
        <w:gridCol w:w="976"/>
        <w:gridCol w:w="976"/>
        <w:gridCol w:w="443"/>
        <w:gridCol w:w="1493"/>
      </w:tblGrid>
      <w:tr w:rsidR="00476594" w:rsidRPr="00476594" w14:paraId="32C7CEE5" w14:textId="77777777" w:rsidTr="003E5F32">
        <w:trPr>
          <w:trHeight w:val="290"/>
        </w:trPr>
        <w:tc>
          <w:tcPr>
            <w:tcW w:w="9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21D8" w14:textId="447C8774" w:rsidR="00476594" w:rsidRPr="00476594" w:rsidRDefault="003E5F32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786534D8" wp14:editId="00A83989">
                  <wp:extent cx="5731510" cy="2280285"/>
                  <wp:effectExtent l="0" t="0" r="8890" b="18415"/>
                  <wp:docPr id="2" name="Chart 2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a16="http://schemas.microsoft.com/office/drawing/2014/main" id="{00000000-0008-0000-0200-000003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330F" w14:textId="275E4569" w:rsidR="00476594" w:rsidRDefault="00476594" w:rsidP="004765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  <w:p w14:paraId="6699918D" w14:textId="2C71C835" w:rsidR="003E5F32" w:rsidRDefault="003E5F32" w:rsidP="004765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  <w:p w14:paraId="241A6801" w14:textId="2414C488" w:rsidR="003E5F32" w:rsidRDefault="003E5F32" w:rsidP="004765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  <w:p w14:paraId="4BC46AE6" w14:textId="77777777" w:rsidR="003E5F32" w:rsidRPr="00476594" w:rsidRDefault="003E5F32" w:rsidP="004765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476594" w:rsidRPr="00DB2AE0" w14:paraId="1AD8522F" w14:textId="77777777">
              <w:trPr>
                <w:trHeight w:val="290"/>
                <w:tblCellSpacing w:w="0" w:type="dxa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D9AD40" w14:textId="77777777" w:rsidR="00476594" w:rsidRPr="00476594" w:rsidRDefault="00476594" w:rsidP="00476594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GB" w:eastAsia="en-GB"/>
                    </w:rPr>
                  </w:pPr>
                </w:p>
              </w:tc>
            </w:tr>
          </w:tbl>
          <w:p w14:paraId="77D5980F" w14:textId="77777777" w:rsidR="00476594" w:rsidRPr="00476594" w:rsidRDefault="00476594" w:rsidP="004765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601F" w14:textId="15C6C680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7C05" w14:textId="2821325C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C832" w14:textId="01DD1BEB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1416" w14:textId="69B09A38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5560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255C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F9F5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2D68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BCDB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01BC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83F5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0EBE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6678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BC19" w14:textId="77777777" w:rsidR="00476594" w:rsidRPr="00476594" w:rsidRDefault="00476594" w:rsidP="004765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47659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Wilcoxon test for significance</w:t>
            </w:r>
          </w:p>
        </w:tc>
      </w:tr>
      <w:tr w:rsidR="00476594" w:rsidRPr="00476594" w14:paraId="716B4332" w14:textId="77777777" w:rsidTr="003E5F32">
        <w:trPr>
          <w:trHeight w:val="290"/>
        </w:trPr>
        <w:tc>
          <w:tcPr>
            <w:tcW w:w="9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E96E" w14:textId="77777777" w:rsidR="00476594" w:rsidRPr="00476594" w:rsidRDefault="00476594" w:rsidP="004765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EA52" w14:textId="10B6BCC9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F898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D0E3" w14:textId="66B4A738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5D13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55C1" w14:textId="57B858B5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9B44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447D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3F83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3EBC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8A57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EF7D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7DFB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CB6C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9B6B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1FA6" w14:textId="77777777" w:rsidR="00476594" w:rsidRPr="00476594" w:rsidRDefault="00476594" w:rsidP="004765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76594">
              <w:rPr>
                <w:rFonts w:ascii="Calibri" w:eastAsia="Times New Roman" w:hAnsi="Calibri" w:cs="Calibri"/>
                <w:color w:val="000000"/>
                <w:lang w:val="en-GB" w:eastAsia="en-GB"/>
              </w:rPr>
              <w:t>p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23F5" w14:textId="77777777" w:rsidR="00476594" w:rsidRPr="00476594" w:rsidRDefault="00476594" w:rsidP="004765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47659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</w:t>
            </w:r>
          </w:p>
        </w:tc>
      </w:tr>
      <w:tr w:rsidR="00476594" w:rsidRPr="005855A7" w14:paraId="40E6589B" w14:textId="77777777" w:rsidTr="003E5F32">
        <w:trPr>
          <w:trHeight w:val="290"/>
        </w:trPr>
        <w:tc>
          <w:tcPr>
            <w:tcW w:w="9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97A1D" w14:textId="77777777" w:rsidR="002639B2" w:rsidRDefault="002639B2" w:rsidP="002639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  <w:p w14:paraId="6397A3C6" w14:textId="77777777" w:rsidR="002639B2" w:rsidRDefault="002639B2" w:rsidP="002639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  <w:p w14:paraId="0A427378" w14:textId="5977150C" w:rsidR="00476594" w:rsidRDefault="002639B2" w:rsidP="002639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639B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Figure </w:t>
            </w:r>
            <w:r w:rsidR="001444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S</w:t>
            </w:r>
            <w:r w:rsidRPr="002639B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1.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2.</w:t>
            </w:r>
            <w:r w:rsidRPr="002639B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Percentage of women and men with </w:t>
            </w:r>
            <w:r w:rsidR="00416E3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Stage III screen-detected</w:t>
            </w:r>
            <w:r w:rsidRPr="002639B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colorectal cancer by faecal haemoglobin concentration class (µg Hb/g faeces)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.</w:t>
            </w:r>
          </w:p>
          <w:p w14:paraId="6E8453B9" w14:textId="77777777" w:rsidR="002639B2" w:rsidRDefault="002639B2" w:rsidP="002639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  <w:p w14:paraId="684AB0BC" w14:textId="77777777" w:rsidR="002639B2" w:rsidRDefault="002639B2" w:rsidP="002639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  <w:p w14:paraId="3AFDC329" w14:textId="658CDEC2" w:rsidR="002639B2" w:rsidRPr="002639B2" w:rsidRDefault="002639B2" w:rsidP="002639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4C83F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2F63F" w14:textId="003ED911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DB529" w14:textId="0B15C65D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BE3C6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E02C4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CD8E5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98BCF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523AC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63C0D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AA2E7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84C24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DBADA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5F265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0E52F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50368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0839F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6594" w:rsidRPr="002639B2" w14:paraId="190B7994" w14:textId="77777777" w:rsidTr="002639B2">
        <w:trPr>
          <w:trHeight w:val="290"/>
        </w:trPr>
        <w:tc>
          <w:tcPr>
            <w:tcW w:w="9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173C" w14:textId="358B25A5" w:rsidR="00476594" w:rsidRPr="00476594" w:rsidRDefault="002639B2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362FF7AB" wp14:editId="2295CCBE">
                  <wp:extent cx="5731510" cy="2280285"/>
                  <wp:effectExtent l="0" t="0" r="8890" b="18415"/>
                  <wp:docPr id="1" name="Chart 1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a16="http://schemas.microsoft.com/office/drawing/2014/main" id="{00000000-0008-0000-0200-000004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4C55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5C88" w14:textId="70D180DD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866E" w14:textId="0F8673B6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E634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343B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9605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2ED0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91BD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F7FE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C08A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2BF3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DD80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3144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FFA1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9C21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7342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6594" w:rsidRPr="002639B2" w14:paraId="4FAA3B59" w14:textId="77777777" w:rsidTr="003E5F32">
        <w:trPr>
          <w:trHeight w:val="290"/>
        </w:trPr>
        <w:tc>
          <w:tcPr>
            <w:tcW w:w="9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EAFF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1660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1D45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A2FA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3286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397C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3F29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DE11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E14F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50D7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2A55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041A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31CA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CBC6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7061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000C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98C9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6594" w:rsidRPr="002639B2" w14:paraId="42222EB5" w14:textId="77777777" w:rsidTr="003E5F32">
        <w:trPr>
          <w:trHeight w:val="290"/>
        </w:trPr>
        <w:tc>
          <w:tcPr>
            <w:tcW w:w="9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A77D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3E4E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EC49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7DF7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5794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A381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646E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9E42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430F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84AB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7573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BB1C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DE3E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A56C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0338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2CCC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6374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6594" w:rsidRPr="002639B2" w14:paraId="72EA684D" w14:textId="77777777" w:rsidTr="003E5F32">
        <w:trPr>
          <w:trHeight w:val="290"/>
        </w:trPr>
        <w:tc>
          <w:tcPr>
            <w:tcW w:w="9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C03A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4F2E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76F1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F695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95B5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29F5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5061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71CF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BA23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A36F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C78B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00C0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BD1C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C2A6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2E39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2B54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2191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6594" w:rsidRPr="002639B2" w14:paraId="6FAED4AB" w14:textId="77777777" w:rsidTr="003E5F32">
        <w:trPr>
          <w:trHeight w:val="290"/>
        </w:trPr>
        <w:tc>
          <w:tcPr>
            <w:tcW w:w="9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4DC2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C1A6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E3A8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82AA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9D68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7CF8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F5EF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A25F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FA77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8CE9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8CC7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88BB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50FE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D8B1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F5E2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DB69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0BCF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6594" w:rsidRPr="002639B2" w14:paraId="17E5B3D6" w14:textId="77777777" w:rsidTr="003E5F32">
        <w:trPr>
          <w:trHeight w:val="290"/>
        </w:trPr>
        <w:tc>
          <w:tcPr>
            <w:tcW w:w="9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A779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9078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1853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DBA2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8129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E8F0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2E28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8EBF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0389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89EA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CC9E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B7EB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8924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EA98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8BC1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5058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02A7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6594" w:rsidRPr="002639B2" w14:paraId="171C502B" w14:textId="77777777" w:rsidTr="002639B2">
        <w:trPr>
          <w:trHeight w:val="290"/>
        </w:trPr>
        <w:tc>
          <w:tcPr>
            <w:tcW w:w="9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4DD0" w14:textId="486F4DCB" w:rsidR="00476594" w:rsidRDefault="002639B2" w:rsidP="004765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2639B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 xml:space="preserve">Figure </w:t>
            </w:r>
            <w:r w:rsidR="001444C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S</w:t>
            </w:r>
            <w:r w:rsidRPr="002639B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1.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3.</w:t>
            </w:r>
            <w:r w:rsidRPr="002639B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 xml:space="preserve"> Percentage of women and men with </w:t>
            </w:r>
            <w:r w:rsidR="00416E3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Stage IV screen-detected</w:t>
            </w:r>
            <w:r w:rsidRPr="002639B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 xml:space="preserve"> colorectal cancer by faecal haemoglobin concentration class (µg Hb/g faeces)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.</w:t>
            </w:r>
          </w:p>
          <w:p w14:paraId="0B98650D" w14:textId="70696A14" w:rsidR="002639B2" w:rsidRDefault="002639B2" w:rsidP="004765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  <w:p w14:paraId="1717709D" w14:textId="77777777" w:rsidR="002639B2" w:rsidRDefault="002639B2" w:rsidP="004765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  <w:p w14:paraId="374B7572" w14:textId="77777777" w:rsidR="002639B2" w:rsidRDefault="002639B2" w:rsidP="004765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  <w:p w14:paraId="6230D32F" w14:textId="79F4EF44" w:rsidR="002639B2" w:rsidRPr="002639B2" w:rsidRDefault="002639B2" w:rsidP="004765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448BEC3A" wp14:editId="0B710A2C">
                  <wp:extent cx="5731510" cy="2280285"/>
                  <wp:effectExtent l="0" t="0" r="8890" b="18415"/>
                  <wp:docPr id="3" name="Chart 3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a16="http://schemas.microsoft.com/office/drawing/2014/main" id="{00000000-0008-0000-0200-000005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A5FE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B4AC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1B8E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CDCF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5304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B1F8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5820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A616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4108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9BBC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653F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F5BB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EA97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6CCF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25C0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2DCF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6594" w:rsidRPr="002639B2" w14:paraId="62E4910A" w14:textId="77777777" w:rsidTr="003E5F32">
        <w:trPr>
          <w:trHeight w:val="290"/>
        </w:trPr>
        <w:tc>
          <w:tcPr>
            <w:tcW w:w="9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3FAA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1F86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0517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F9AE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5623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52F5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5D76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7D9E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D2B6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98C9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3CD9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24E7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841D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3056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5159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91C9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8650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6594" w:rsidRPr="002639B2" w14:paraId="10D3F28A" w14:textId="77777777" w:rsidTr="003E5F32">
        <w:trPr>
          <w:trHeight w:val="290"/>
        </w:trPr>
        <w:tc>
          <w:tcPr>
            <w:tcW w:w="9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0EB6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5368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76DA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5A45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D113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8EBB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8B0D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59DF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AC49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320D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0C24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9EBC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9472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C6E2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B47B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8736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E2C1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6594" w:rsidRPr="005855A7" w14:paraId="40EC04A3" w14:textId="77777777" w:rsidTr="003E5F32">
        <w:trPr>
          <w:trHeight w:val="290"/>
        </w:trPr>
        <w:tc>
          <w:tcPr>
            <w:tcW w:w="9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FC13" w14:textId="710835D1" w:rsidR="002639B2" w:rsidRDefault="002639B2" w:rsidP="002639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2639B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 xml:space="preserve">Figure </w:t>
            </w:r>
            <w:r w:rsidR="001444C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S</w:t>
            </w:r>
            <w:r w:rsidRPr="002639B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1.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4.</w:t>
            </w:r>
            <w:r w:rsidRPr="002639B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 xml:space="preserve"> Percentage of women and men with 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right-sided</w:t>
            </w:r>
            <w:r w:rsidRPr="002639B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 xml:space="preserve"> </w:t>
            </w:r>
            <w:r w:rsidR="00416E3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 xml:space="preserve">screen-detected </w:t>
            </w:r>
            <w:r w:rsidRPr="002639B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colorectal cancer by faecal haemoglobin concentration class (µg Hb/g faeces)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.</w:t>
            </w:r>
          </w:p>
          <w:p w14:paraId="04FA5ECD" w14:textId="14139998" w:rsidR="002639B2" w:rsidRDefault="002639B2" w:rsidP="002639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  <w:p w14:paraId="4EF81BC2" w14:textId="1F4DBC84" w:rsidR="002639B2" w:rsidRDefault="002639B2" w:rsidP="002639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  <w:p w14:paraId="0445E208" w14:textId="77777777" w:rsidR="002639B2" w:rsidRDefault="002639B2" w:rsidP="002639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  <w:p w14:paraId="2E0C453E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1C57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EDA6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F469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4AB1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4D60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5D59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1ABD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A4B8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FB70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D44C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54EE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08D4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62BD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CF91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BE87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F425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6594" w:rsidRPr="002639B2" w14:paraId="44FDEFE2" w14:textId="77777777" w:rsidTr="002639B2">
        <w:trPr>
          <w:trHeight w:val="290"/>
        </w:trPr>
        <w:tc>
          <w:tcPr>
            <w:tcW w:w="9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A8D9" w14:textId="27F14722" w:rsidR="00476594" w:rsidRPr="00476594" w:rsidRDefault="002639B2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6E42AAD5" wp14:editId="34C75525">
                  <wp:extent cx="5731510" cy="2211070"/>
                  <wp:effectExtent l="0" t="0" r="8890" b="11430"/>
                  <wp:docPr id="4" name="Chart 4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a16="http://schemas.microsoft.com/office/drawing/2014/main" id="{00000000-0008-0000-0300-000002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592F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3D6F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B19B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3876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E6B4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4715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B33D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175C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FA12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2941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7C9A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FF8E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BBBB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EA45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4423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E236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6594" w:rsidRPr="002639B2" w14:paraId="49AEE92A" w14:textId="77777777" w:rsidTr="003E5F32">
        <w:trPr>
          <w:trHeight w:val="290"/>
        </w:trPr>
        <w:tc>
          <w:tcPr>
            <w:tcW w:w="9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88C4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B4F9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9244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246D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4EC0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FDD6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A54C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5B68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75EE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FA6F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5F65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952F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10B4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A10E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83DB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465F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6DDE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6594" w:rsidRPr="002639B2" w14:paraId="35662CF3" w14:textId="77777777" w:rsidTr="003E5F32">
        <w:trPr>
          <w:trHeight w:val="290"/>
        </w:trPr>
        <w:tc>
          <w:tcPr>
            <w:tcW w:w="9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D27D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E446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0342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CCCD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956F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AFAC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25FC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1FD8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7F81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5022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DAC7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E780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DFDC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C3E7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4B9C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7F94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3DCA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6594" w:rsidRPr="002639B2" w14:paraId="12EBFE75" w14:textId="77777777" w:rsidTr="003E5F32">
        <w:trPr>
          <w:trHeight w:val="290"/>
        </w:trPr>
        <w:tc>
          <w:tcPr>
            <w:tcW w:w="9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3374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C66C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22E8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F9EB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8BD5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2DBD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90D0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5DCC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139A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F980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7565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91FD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58C7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70CE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769C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2E8A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4550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</w:tbl>
    <w:p w14:paraId="56897A6F" w14:textId="77777777" w:rsidR="002639B2" w:rsidRDefault="002639B2">
      <w:r>
        <w:br w:type="page"/>
      </w:r>
    </w:p>
    <w:tbl>
      <w:tblPr>
        <w:tblW w:w="27686" w:type="dxa"/>
        <w:tblLook w:val="04A0" w:firstRow="1" w:lastRow="0" w:firstColumn="1" w:lastColumn="0" w:noHBand="0" w:noVBand="1"/>
      </w:tblPr>
      <w:tblGrid>
        <w:gridCol w:w="9256"/>
        <w:gridCol w:w="1176"/>
        <w:gridCol w:w="1216"/>
        <w:gridCol w:w="1216"/>
        <w:gridCol w:w="1216"/>
        <w:gridCol w:w="1216"/>
        <w:gridCol w:w="1216"/>
        <w:gridCol w:w="1216"/>
        <w:gridCol w:w="1216"/>
        <w:gridCol w:w="1216"/>
        <w:gridCol w:w="1216"/>
        <w:gridCol w:w="1216"/>
        <w:gridCol w:w="1216"/>
        <w:gridCol w:w="976"/>
        <w:gridCol w:w="976"/>
        <w:gridCol w:w="443"/>
        <w:gridCol w:w="1493"/>
      </w:tblGrid>
      <w:tr w:rsidR="00476594" w:rsidRPr="005855A7" w14:paraId="0D04A58C" w14:textId="77777777" w:rsidTr="003E5F32">
        <w:trPr>
          <w:trHeight w:val="290"/>
        </w:trPr>
        <w:tc>
          <w:tcPr>
            <w:tcW w:w="9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43B5" w14:textId="6305814B" w:rsidR="002639B2" w:rsidRDefault="002639B2" w:rsidP="002639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2639B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lastRenderedPageBreak/>
              <w:t xml:space="preserve">Figure </w:t>
            </w:r>
            <w:r w:rsidR="001444C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S</w:t>
            </w:r>
            <w:r w:rsidRPr="002639B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1.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5.</w:t>
            </w:r>
            <w:r w:rsidRPr="002639B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 xml:space="preserve"> Percentage of women and men with 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left-sided</w:t>
            </w:r>
            <w:r w:rsidRPr="002639B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 xml:space="preserve"> </w:t>
            </w:r>
            <w:r w:rsidR="00416E3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 xml:space="preserve">screen-detected </w:t>
            </w:r>
            <w:r w:rsidRPr="002639B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colorectal cancer by faecal haemoglobin concentration class (µg Hb/g faeces)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.</w:t>
            </w:r>
          </w:p>
          <w:p w14:paraId="4DDD5FCA" w14:textId="77777777" w:rsidR="002639B2" w:rsidRDefault="002639B2" w:rsidP="002639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  <w:p w14:paraId="43891012" w14:textId="7C3A5362" w:rsidR="002639B2" w:rsidRDefault="002639B2" w:rsidP="002639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  <w:p w14:paraId="649DD66D" w14:textId="77777777" w:rsidR="002639B2" w:rsidRDefault="002639B2" w:rsidP="002639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  <w:p w14:paraId="028D93AB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AD57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8825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E459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10FD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678B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0AB9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4322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46B9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D2BE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8AF5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A655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CFBD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5CB9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27F5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BA6C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8199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6594" w:rsidRPr="002639B2" w14:paraId="429F3FF2" w14:textId="77777777" w:rsidTr="002639B2">
        <w:trPr>
          <w:trHeight w:val="290"/>
        </w:trPr>
        <w:tc>
          <w:tcPr>
            <w:tcW w:w="9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B2F8" w14:textId="4BA56E39" w:rsidR="00476594" w:rsidRPr="00476594" w:rsidRDefault="002639B2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24826809" wp14:editId="2D35B5CD">
                  <wp:extent cx="5731510" cy="2211070"/>
                  <wp:effectExtent l="0" t="0" r="8890" b="11430"/>
                  <wp:docPr id="5" name="Chart 5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a16="http://schemas.microsoft.com/office/drawing/2014/main" id="{00000000-0008-0000-0300-000003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9608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84BF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9D67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68BC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D8D9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F3E5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63B8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6747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FC0A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DF07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EFC1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7B48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4D87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FBBF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C812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33C8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76594" w:rsidRPr="002639B2" w14:paraId="6D5950EE" w14:textId="77777777" w:rsidTr="003E5F32">
        <w:trPr>
          <w:trHeight w:val="290"/>
        </w:trPr>
        <w:tc>
          <w:tcPr>
            <w:tcW w:w="9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FAE9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9EE1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D64E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73DB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8CC6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5734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4679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6EF7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DFDB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C481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4A94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CEB5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BF69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E7D4" w14:textId="77777777" w:rsidR="00476594" w:rsidRPr="00476594" w:rsidRDefault="00476594" w:rsidP="00476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6AD6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5DC6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3A17" w14:textId="77777777" w:rsidR="00476594" w:rsidRPr="00476594" w:rsidRDefault="00476594" w:rsidP="00476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</w:tbl>
    <w:p w14:paraId="611D424C" w14:textId="55291F85" w:rsidR="00476594" w:rsidRDefault="00476594">
      <w:pPr>
        <w:rPr>
          <w:lang w:val="en-GB"/>
        </w:rPr>
      </w:pPr>
    </w:p>
    <w:p w14:paraId="30924FC7" w14:textId="653E0983" w:rsidR="002639B2" w:rsidRDefault="002639B2" w:rsidP="002639B2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val="en-GB" w:eastAsia="en-GB"/>
        </w:rPr>
      </w:pPr>
      <w:r w:rsidRPr="002639B2">
        <w:rPr>
          <w:rFonts w:ascii="Arial" w:eastAsia="Times New Roman" w:hAnsi="Arial" w:cs="Arial"/>
          <w:b/>
          <w:bCs/>
          <w:sz w:val="24"/>
          <w:szCs w:val="24"/>
          <w:lang w:val="en-GB" w:eastAsia="en-GB"/>
        </w:rPr>
        <w:t xml:space="preserve">Figure </w:t>
      </w:r>
      <w:r w:rsidR="001444CC">
        <w:rPr>
          <w:rFonts w:ascii="Arial" w:eastAsia="Times New Roman" w:hAnsi="Arial" w:cs="Arial"/>
          <w:b/>
          <w:bCs/>
          <w:sz w:val="24"/>
          <w:szCs w:val="24"/>
          <w:lang w:val="en-GB" w:eastAsia="en-GB"/>
        </w:rPr>
        <w:t>S</w:t>
      </w:r>
      <w:r w:rsidRPr="002639B2">
        <w:rPr>
          <w:rFonts w:ascii="Arial" w:eastAsia="Times New Roman" w:hAnsi="Arial" w:cs="Arial"/>
          <w:b/>
          <w:bCs/>
          <w:sz w:val="24"/>
          <w:szCs w:val="24"/>
          <w:lang w:val="en-GB" w:eastAsia="en-GB"/>
        </w:rPr>
        <w:t>1.</w:t>
      </w:r>
      <w:r>
        <w:rPr>
          <w:rFonts w:ascii="Arial" w:eastAsia="Times New Roman" w:hAnsi="Arial" w:cs="Arial"/>
          <w:b/>
          <w:bCs/>
          <w:sz w:val="24"/>
          <w:szCs w:val="24"/>
          <w:lang w:val="en-GB" w:eastAsia="en-GB"/>
        </w:rPr>
        <w:t>6.</w:t>
      </w:r>
      <w:r w:rsidRPr="002639B2">
        <w:rPr>
          <w:rFonts w:ascii="Arial" w:eastAsia="Times New Roman" w:hAnsi="Arial" w:cs="Arial"/>
          <w:b/>
          <w:bCs/>
          <w:sz w:val="24"/>
          <w:szCs w:val="24"/>
          <w:lang w:val="en-GB" w:eastAsia="en-GB"/>
        </w:rPr>
        <w:t xml:space="preserve"> Percentage of women and men with </w:t>
      </w:r>
      <w:r>
        <w:rPr>
          <w:rFonts w:ascii="Arial" w:eastAsia="Times New Roman" w:hAnsi="Arial" w:cs="Arial"/>
          <w:b/>
          <w:bCs/>
          <w:sz w:val="24"/>
          <w:szCs w:val="24"/>
          <w:lang w:val="en-GB" w:eastAsia="en-GB"/>
        </w:rPr>
        <w:t>rectal</w:t>
      </w:r>
      <w:r w:rsidRPr="002639B2">
        <w:rPr>
          <w:rFonts w:ascii="Arial" w:eastAsia="Times New Roman" w:hAnsi="Arial" w:cs="Arial"/>
          <w:b/>
          <w:bCs/>
          <w:sz w:val="24"/>
          <w:szCs w:val="24"/>
          <w:lang w:val="en-GB" w:eastAsia="en-GB"/>
        </w:rPr>
        <w:t xml:space="preserve"> </w:t>
      </w:r>
      <w:r w:rsidR="00416E3E">
        <w:rPr>
          <w:rFonts w:ascii="Arial" w:eastAsia="Times New Roman" w:hAnsi="Arial" w:cs="Arial"/>
          <w:b/>
          <w:bCs/>
          <w:sz w:val="24"/>
          <w:szCs w:val="24"/>
          <w:lang w:val="en-GB" w:eastAsia="en-GB"/>
        </w:rPr>
        <w:t xml:space="preserve">screen-detected </w:t>
      </w:r>
      <w:r w:rsidRPr="002639B2">
        <w:rPr>
          <w:rFonts w:ascii="Arial" w:eastAsia="Times New Roman" w:hAnsi="Arial" w:cs="Arial"/>
          <w:b/>
          <w:bCs/>
          <w:sz w:val="24"/>
          <w:szCs w:val="24"/>
          <w:lang w:val="en-GB" w:eastAsia="en-GB"/>
        </w:rPr>
        <w:t>colorectal cancer by faecal haemoglobin concentration class (µg Hb/g faeces)</w:t>
      </w:r>
    </w:p>
    <w:p w14:paraId="419E486C" w14:textId="704D1F63" w:rsidR="002639B2" w:rsidRDefault="002639B2" w:rsidP="002639B2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val="en-GB" w:eastAsia="en-GB"/>
        </w:rPr>
      </w:pPr>
    </w:p>
    <w:p w14:paraId="59BA1618" w14:textId="77777777" w:rsidR="002639B2" w:rsidRDefault="002639B2" w:rsidP="002639B2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val="en-GB" w:eastAsia="en-GB"/>
        </w:rPr>
      </w:pPr>
    </w:p>
    <w:p w14:paraId="25AB1D5D" w14:textId="7374ECFB" w:rsidR="002639B2" w:rsidRPr="002639B2" w:rsidRDefault="002639B2">
      <w:pPr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67B45BC8" wp14:editId="1F965611">
            <wp:extent cx="5731510" cy="2211070"/>
            <wp:effectExtent l="0" t="0" r="8890" b="11430"/>
            <wp:docPr id="6" name="Chart 6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a16="http://schemas.microsoft.com/office/drawing/2014/main" id="{00000000-0008-0000-03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sectPr w:rsidR="002639B2" w:rsidRPr="002639B2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D4932D" w14:textId="77777777" w:rsidR="00566109" w:rsidRDefault="00566109" w:rsidP="00191062">
      <w:pPr>
        <w:spacing w:after="0" w:line="240" w:lineRule="auto"/>
      </w:pPr>
      <w:r>
        <w:separator/>
      </w:r>
    </w:p>
  </w:endnote>
  <w:endnote w:type="continuationSeparator" w:id="0">
    <w:p w14:paraId="716D5A69" w14:textId="77777777" w:rsidR="00566109" w:rsidRDefault="00566109" w:rsidP="001910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75E9F6" w14:textId="77777777" w:rsidR="00191062" w:rsidRDefault="0019106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455C9E" w14:textId="77777777" w:rsidR="00191062" w:rsidRDefault="0019106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BDA2C5" w14:textId="77777777" w:rsidR="00191062" w:rsidRDefault="0019106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B3E3CA" w14:textId="77777777" w:rsidR="00566109" w:rsidRDefault="00566109" w:rsidP="00191062">
      <w:pPr>
        <w:spacing w:after="0" w:line="240" w:lineRule="auto"/>
      </w:pPr>
      <w:r>
        <w:separator/>
      </w:r>
    </w:p>
  </w:footnote>
  <w:footnote w:type="continuationSeparator" w:id="0">
    <w:p w14:paraId="6BDCDB78" w14:textId="77777777" w:rsidR="00566109" w:rsidRDefault="00566109" w:rsidP="001910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26C0FA" w14:textId="77777777" w:rsidR="00191062" w:rsidRDefault="0019106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DDE2A7" w14:textId="77777777" w:rsidR="00191062" w:rsidRDefault="0019106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F12F76" w14:textId="77777777" w:rsidR="00191062" w:rsidRDefault="0019106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594"/>
    <w:rsid w:val="00007FDD"/>
    <w:rsid w:val="001444CC"/>
    <w:rsid w:val="00191062"/>
    <w:rsid w:val="002639B2"/>
    <w:rsid w:val="00283DCD"/>
    <w:rsid w:val="00385EDB"/>
    <w:rsid w:val="003E5F32"/>
    <w:rsid w:val="00416E3E"/>
    <w:rsid w:val="00476594"/>
    <w:rsid w:val="00500420"/>
    <w:rsid w:val="00566109"/>
    <w:rsid w:val="005855A7"/>
    <w:rsid w:val="005B4E1D"/>
    <w:rsid w:val="0084542B"/>
    <w:rsid w:val="009E350D"/>
    <w:rsid w:val="00B56AF8"/>
    <w:rsid w:val="00CE59D5"/>
    <w:rsid w:val="00D0251C"/>
    <w:rsid w:val="00DB2AE0"/>
    <w:rsid w:val="00E63DC4"/>
    <w:rsid w:val="00FF4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B733F"/>
  <w15:chartTrackingRefBased/>
  <w15:docId w15:val="{FF6EB143-501F-40C2-96E1-1E9590C60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2A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10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1062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1910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1062"/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789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0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4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4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2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openxmlformats.org/officeDocument/2006/relationships/chart" Target="charts/chart5.xm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4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5.xlsx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6.xlsx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ancer stage'!$B$37</c:f>
              <c:strCache>
                <c:ptCount val="1"/>
                <c:pt idx="0">
                  <c:v>Women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'Cancer stage'!$C$3:$M$3</c:f>
              <c:strCache>
                <c:ptCount val="11"/>
                <c:pt idx="0">
                  <c:v> 80-171</c:v>
                </c:pt>
                <c:pt idx="1">
                  <c:v> 172-263</c:v>
                </c:pt>
                <c:pt idx="2">
                  <c:v>264-355</c:v>
                </c:pt>
                <c:pt idx="3">
                  <c:v>356-447</c:v>
                </c:pt>
                <c:pt idx="4">
                  <c:v> 448-539</c:v>
                </c:pt>
                <c:pt idx="5">
                  <c:v>540-631</c:v>
                </c:pt>
                <c:pt idx="6">
                  <c:v> 632-723</c:v>
                </c:pt>
                <c:pt idx="7">
                  <c:v>724-815</c:v>
                </c:pt>
                <c:pt idx="8">
                  <c:v>816-907</c:v>
                </c:pt>
                <c:pt idx="9">
                  <c:v>908-999</c:v>
                </c:pt>
                <c:pt idx="10">
                  <c:v>&gt;1000</c:v>
                </c:pt>
              </c:strCache>
            </c:strRef>
          </c:cat>
          <c:val>
            <c:numRef>
              <c:f>'Cancer stage'!$C$37:$M$37</c:f>
              <c:numCache>
                <c:formatCode>0.0%</c:formatCode>
                <c:ptCount val="11"/>
                <c:pt idx="0">
                  <c:v>0.16666666666666666</c:v>
                </c:pt>
                <c:pt idx="1">
                  <c:v>9.7701149425287362E-2</c:v>
                </c:pt>
                <c:pt idx="2">
                  <c:v>9.7701149425287362E-2</c:v>
                </c:pt>
                <c:pt idx="3">
                  <c:v>9.1954022988505746E-2</c:v>
                </c:pt>
                <c:pt idx="4">
                  <c:v>0.10919540229885058</c:v>
                </c:pt>
                <c:pt idx="5">
                  <c:v>0.14942528735632185</c:v>
                </c:pt>
                <c:pt idx="6">
                  <c:v>0.1206896551724138</c:v>
                </c:pt>
                <c:pt idx="7">
                  <c:v>6.8965517241379309E-2</c:v>
                </c:pt>
                <c:pt idx="8">
                  <c:v>4.5977011494252873E-2</c:v>
                </c:pt>
                <c:pt idx="9">
                  <c:v>2.8735632183908046E-2</c:v>
                </c:pt>
                <c:pt idx="10">
                  <c:v>2.2988505747126436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023-41D4-9895-FF059CCBD055}"/>
            </c:ext>
          </c:extLst>
        </c:ser>
        <c:ser>
          <c:idx val="1"/>
          <c:order val="1"/>
          <c:tx>
            <c:strRef>
              <c:f>'Cancer stage'!$B$38</c:f>
              <c:strCache>
                <c:ptCount val="1"/>
                <c:pt idx="0">
                  <c:v>Men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'Cancer stage'!$C$3:$M$3</c:f>
              <c:strCache>
                <c:ptCount val="11"/>
                <c:pt idx="0">
                  <c:v> 80-171</c:v>
                </c:pt>
                <c:pt idx="1">
                  <c:v> 172-263</c:v>
                </c:pt>
                <c:pt idx="2">
                  <c:v>264-355</c:v>
                </c:pt>
                <c:pt idx="3">
                  <c:v>356-447</c:v>
                </c:pt>
                <c:pt idx="4">
                  <c:v> 448-539</c:v>
                </c:pt>
                <c:pt idx="5">
                  <c:v>540-631</c:v>
                </c:pt>
                <c:pt idx="6">
                  <c:v> 632-723</c:v>
                </c:pt>
                <c:pt idx="7">
                  <c:v>724-815</c:v>
                </c:pt>
                <c:pt idx="8">
                  <c:v>816-907</c:v>
                </c:pt>
                <c:pt idx="9">
                  <c:v>908-999</c:v>
                </c:pt>
                <c:pt idx="10">
                  <c:v>&gt;1000</c:v>
                </c:pt>
              </c:strCache>
            </c:strRef>
          </c:cat>
          <c:val>
            <c:numRef>
              <c:f>'Cancer stage'!$C$38:$M$38</c:f>
              <c:numCache>
                <c:formatCode>0.0%</c:formatCode>
                <c:ptCount val="11"/>
                <c:pt idx="0">
                  <c:v>0.1256544502617801</c:v>
                </c:pt>
                <c:pt idx="1">
                  <c:v>8.9005235602094238E-2</c:v>
                </c:pt>
                <c:pt idx="2">
                  <c:v>7.3298429319371722E-2</c:v>
                </c:pt>
                <c:pt idx="3">
                  <c:v>8.9005235602094238E-2</c:v>
                </c:pt>
                <c:pt idx="4">
                  <c:v>0.11518324607329843</c:v>
                </c:pt>
                <c:pt idx="5">
                  <c:v>0.12041884816753927</c:v>
                </c:pt>
                <c:pt idx="6">
                  <c:v>0.11518324607329843</c:v>
                </c:pt>
                <c:pt idx="7">
                  <c:v>0.1256544502617801</c:v>
                </c:pt>
                <c:pt idx="8">
                  <c:v>7.3298429319371722E-2</c:v>
                </c:pt>
                <c:pt idx="9">
                  <c:v>4.712041884816754E-2</c:v>
                </c:pt>
                <c:pt idx="10">
                  <c:v>2.6178010471204188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9023-41D4-9895-FF059CCBD0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92626264"/>
        <c:axId val="492628616"/>
      </c:barChart>
      <c:catAx>
        <c:axId val="4926262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2628616"/>
        <c:crosses val="autoZero"/>
        <c:auto val="1"/>
        <c:lblAlgn val="ctr"/>
        <c:lblOffset val="100"/>
        <c:noMultiLvlLbl val="0"/>
      </c:catAx>
      <c:valAx>
        <c:axId val="4926286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26262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ancer stage'!$B$65</c:f>
              <c:strCache>
                <c:ptCount val="1"/>
                <c:pt idx="0">
                  <c:v>Women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'Cancer stage'!$C$3:$M$3</c:f>
              <c:strCache>
                <c:ptCount val="11"/>
                <c:pt idx="0">
                  <c:v> 80-171</c:v>
                </c:pt>
                <c:pt idx="1">
                  <c:v> 172-263</c:v>
                </c:pt>
                <c:pt idx="2">
                  <c:v>264-355</c:v>
                </c:pt>
                <c:pt idx="3">
                  <c:v>356-447</c:v>
                </c:pt>
                <c:pt idx="4">
                  <c:v> 448-539</c:v>
                </c:pt>
                <c:pt idx="5">
                  <c:v>540-631</c:v>
                </c:pt>
                <c:pt idx="6">
                  <c:v> 632-723</c:v>
                </c:pt>
                <c:pt idx="7">
                  <c:v>724-815</c:v>
                </c:pt>
                <c:pt idx="8">
                  <c:v>816-907</c:v>
                </c:pt>
                <c:pt idx="9">
                  <c:v>908-999</c:v>
                </c:pt>
                <c:pt idx="10">
                  <c:v>&gt;1000</c:v>
                </c:pt>
              </c:strCache>
            </c:strRef>
          </c:cat>
          <c:val>
            <c:numRef>
              <c:f>'Cancer stage'!$C$65:$M$65</c:f>
              <c:numCache>
                <c:formatCode>0.0%</c:formatCode>
                <c:ptCount val="11"/>
                <c:pt idx="0">
                  <c:v>0.21111111111111111</c:v>
                </c:pt>
                <c:pt idx="1">
                  <c:v>0.1111111111111111</c:v>
                </c:pt>
                <c:pt idx="2">
                  <c:v>5.5555555555555552E-2</c:v>
                </c:pt>
                <c:pt idx="3">
                  <c:v>9.4444444444444442E-2</c:v>
                </c:pt>
                <c:pt idx="4">
                  <c:v>0.13333333333333333</c:v>
                </c:pt>
                <c:pt idx="5">
                  <c:v>0.10555555555555556</c:v>
                </c:pt>
                <c:pt idx="6">
                  <c:v>0.12222222222222222</c:v>
                </c:pt>
                <c:pt idx="7">
                  <c:v>7.2222222222222215E-2</c:v>
                </c:pt>
                <c:pt idx="8">
                  <c:v>2.7777777777777776E-2</c:v>
                </c:pt>
                <c:pt idx="9">
                  <c:v>3.3333333333333333E-2</c:v>
                </c:pt>
                <c:pt idx="10">
                  <c:v>3.3333333333333333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699-4850-A3E5-6E9FC307ABDB}"/>
            </c:ext>
          </c:extLst>
        </c:ser>
        <c:ser>
          <c:idx val="1"/>
          <c:order val="1"/>
          <c:tx>
            <c:strRef>
              <c:f>'Cancer stage'!$B$66</c:f>
              <c:strCache>
                <c:ptCount val="1"/>
                <c:pt idx="0">
                  <c:v>Men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'Cancer stage'!$C$3:$M$3</c:f>
              <c:strCache>
                <c:ptCount val="11"/>
                <c:pt idx="0">
                  <c:v> 80-171</c:v>
                </c:pt>
                <c:pt idx="1">
                  <c:v> 172-263</c:v>
                </c:pt>
                <c:pt idx="2">
                  <c:v>264-355</c:v>
                </c:pt>
                <c:pt idx="3">
                  <c:v>356-447</c:v>
                </c:pt>
                <c:pt idx="4">
                  <c:v> 448-539</c:v>
                </c:pt>
                <c:pt idx="5">
                  <c:v>540-631</c:v>
                </c:pt>
                <c:pt idx="6">
                  <c:v> 632-723</c:v>
                </c:pt>
                <c:pt idx="7">
                  <c:v>724-815</c:v>
                </c:pt>
                <c:pt idx="8">
                  <c:v>816-907</c:v>
                </c:pt>
                <c:pt idx="9">
                  <c:v>908-999</c:v>
                </c:pt>
                <c:pt idx="10">
                  <c:v>&gt;1000</c:v>
                </c:pt>
              </c:strCache>
            </c:strRef>
          </c:cat>
          <c:val>
            <c:numRef>
              <c:f>'Cancer stage'!$C$66:$M$66</c:f>
              <c:numCache>
                <c:formatCode>0.0%</c:formatCode>
                <c:ptCount val="11"/>
                <c:pt idx="0">
                  <c:v>0.16796875</c:v>
                </c:pt>
                <c:pt idx="1">
                  <c:v>0.12109375</c:v>
                </c:pt>
                <c:pt idx="2">
                  <c:v>8.59375E-2</c:v>
                </c:pt>
                <c:pt idx="3">
                  <c:v>5.859375E-2</c:v>
                </c:pt>
                <c:pt idx="4">
                  <c:v>0.12890625</c:v>
                </c:pt>
                <c:pt idx="5">
                  <c:v>0.1015625</c:v>
                </c:pt>
                <c:pt idx="6">
                  <c:v>0.12890625</c:v>
                </c:pt>
                <c:pt idx="7">
                  <c:v>7.8125E-2</c:v>
                </c:pt>
                <c:pt idx="8">
                  <c:v>5.078125E-2</c:v>
                </c:pt>
                <c:pt idx="9">
                  <c:v>4.296875E-2</c:v>
                </c:pt>
                <c:pt idx="10">
                  <c:v>3.515625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A699-4850-A3E5-6E9FC307ABD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92627048"/>
        <c:axId val="492627832"/>
      </c:barChart>
      <c:catAx>
        <c:axId val="4926270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2627832"/>
        <c:crosses val="autoZero"/>
        <c:auto val="1"/>
        <c:lblAlgn val="ctr"/>
        <c:lblOffset val="100"/>
        <c:noMultiLvlLbl val="0"/>
      </c:catAx>
      <c:valAx>
        <c:axId val="4926278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26270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ancer stage'!$B$93</c:f>
              <c:strCache>
                <c:ptCount val="1"/>
                <c:pt idx="0">
                  <c:v>Women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'Cancer stage'!$C$3:$M$3</c:f>
              <c:strCache>
                <c:ptCount val="11"/>
                <c:pt idx="0">
                  <c:v> 80-171</c:v>
                </c:pt>
                <c:pt idx="1">
                  <c:v> 172-263</c:v>
                </c:pt>
                <c:pt idx="2">
                  <c:v>264-355</c:v>
                </c:pt>
                <c:pt idx="3">
                  <c:v>356-447</c:v>
                </c:pt>
                <c:pt idx="4">
                  <c:v> 448-539</c:v>
                </c:pt>
                <c:pt idx="5">
                  <c:v>540-631</c:v>
                </c:pt>
                <c:pt idx="6">
                  <c:v> 632-723</c:v>
                </c:pt>
                <c:pt idx="7">
                  <c:v>724-815</c:v>
                </c:pt>
                <c:pt idx="8">
                  <c:v>816-907</c:v>
                </c:pt>
                <c:pt idx="9">
                  <c:v>908-999</c:v>
                </c:pt>
                <c:pt idx="10">
                  <c:v>&gt;1000</c:v>
                </c:pt>
              </c:strCache>
            </c:strRef>
          </c:cat>
          <c:val>
            <c:numRef>
              <c:f>'Cancer stage'!$C$93:$M$93</c:f>
              <c:numCache>
                <c:formatCode>0.0%</c:formatCode>
                <c:ptCount val="11"/>
                <c:pt idx="0">
                  <c:v>0.11764705882352941</c:v>
                </c:pt>
                <c:pt idx="1">
                  <c:v>0.13725490196078433</c:v>
                </c:pt>
                <c:pt idx="2">
                  <c:v>3.9215686274509803E-2</c:v>
                </c:pt>
                <c:pt idx="3">
                  <c:v>0.11764705882352941</c:v>
                </c:pt>
                <c:pt idx="4">
                  <c:v>5.8823529411764705E-2</c:v>
                </c:pt>
                <c:pt idx="5">
                  <c:v>0.15686274509803921</c:v>
                </c:pt>
                <c:pt idx="6">
                  <c:v>0.15686274509803921</c:v>
                </c:pt>
                <c:pt idx="7">
                  <c:v>5.8823529411764705E-2</c:v>
                </c:pt>
                <c:pt idx="8">
                  <c:v>5.8823529411764705E-2</c:v>
                </c:pt>
                <c:pt idx="9">
                  <c:v>1.9607843137254902E-2</c:v>
                </c:pt>
                <c:pt idx="10">
                  <c:v>7.8431372549019607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DE9-42DA-911F-7B851319EE14}"/>
            </c:ext>
          </c:extLst>
        </c:ser>
        <c:ser>
          <c:idx val="1"/>
          <c:order val="1"/>
          <c:tx>
            <c:strRef>
              <c:f>'Cancer stage'!$B$94</c:f>
              <c:strCache>
                <c:ptCount val="1"/>
                <c:pt idx="0">
                  <c:v>Men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'Cancer stage'!$C$3:$M$3</c:f>
              <c:strCache>
                <c:ptCount val="11"/>
                <c:pt idx="0">
                  <c:v> 80-171</c:v>
                </c:pt>
                <c:pt idx="1">
                  <c:v> 172-263</c:v>
                </c:pt>
                <c:pt idx="2">
                  <c:v>264-355</c:v>
                </c:pt>
                <c:pt idx="3">
                  <c:v>356-447</c:v>
                </c:pt>
                <c:pt idx="4">
                  <c:v> 448-539</c:v>
                </c:pt>
                <c:pt idx="5">
                  <c:v>540-631</c:v>
                </c:pt>
                <c:pt idx="6">
                  <c:v> 632-723</c:v>
                </c:pt>
                <c:pt idx="7">
                  <c:v>724-815</c:v>
                </c:pt>
                <c:pt idx="8">
                  <c:v>816-907</c:v>
                </c:pt>
                <c:pt idx="9">
                  <c:v>908-999</c:v>
                </c:pt>
                <c:pt idx="10">
                  <c:v>&gt;1000</c:v>
                </c:pt>
              </c:strCache>
            </c:strRef>
          </c:cat>
          <c:val>
            <c:numRef>
              <c:f>'Cancer stage'!$C$94:$M$94</c:f>
              <c:numCache>
                <c:formatCode>0.0%</c:formatCode>
                <c:ptCount val="11"/>
                <c:pt idx="0">
                  <c:v>0.18840579710144928</c:v>
                </c:pt>
                <c:pt idx="1">
                  <c:v>5.7971014492753624E-2</c:v>
                </c:pt>
                <c:pt idx="2">
                  <c:v>4.3478260869565216E-2</c:v>
                </c:pt>
                <c:pt idx="3">
                  <c:v>0.10144927536231885</c:v>
                </c:pt>
                <c:pt idx="4">
                  <c:v>8.6956521739130432E-2</c:v>
                </c:pt>
                <c:pt idx="5">
                  <c:v>0.10144927536231885</c:v>
                </c:pt>
                <c:pt idx="6">
                  <c:v>0.14492753623188406</c:v>
                </c:pt>
                <c:pt idx="7">
                  <c:v>7.2463768115942032E-2</c:v>
                </c:pt>
                <c:pt idx="8">
                  <c:v>4.3478260869565216E-2</c:v>
                </c:pt>
                <c:pt idx="9">
                  <c:v>5.7971014492753624E-2</c:v>
                </c:pt>
                <c:pt idx="10">
                  <c:v>0.1014492753623188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DE9-42DA-911F-7B851319EE1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92625480"/>
        <c:axId val="324713816"/>
      </c:barChart>
      <c:catAx>
        <c:axId val="4926254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4713816"/>
        <c:crosses val="autoZero"/>
        <c:auto val="1"/>
        <c:lblAlgn val="ctr"/>
        <c:lblOffset val="100"/>
        <c:noMultiLvlLbl val="0"/>
      </c:catAx>
      <c:valAx>
        <c:axId val="3247138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26254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7.1425156721352662E-2"/>
          <c:y val="3.1548074009416255E-2"/>
          <c:w val="0.89312170789198653"/>
          <c:h val="0.6721804375257228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Cancer site'!$B$8</c:f>
              <c:strCache>
                <c:ptCount val="1"/>
                <c:pt idx="0">
                  <c:v>Women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'Cancer site'!$C$3:$M$3</c:f>
              <c:strCache>
                <c:ptCount val="11"/>
                <c:pt idx="0">
                  <c:v>80-171</c:v>
                </c:pt>
                <c:pt idx="1">
                  <c:v>172-263</c:v>
                </c:pt>
                <c:pt idx="2">
                  <c:v> 264-355</c:v>
                </c:pt>
                <c:pt idx="3">
                  <c:v>356-447</c:v>
                </c:pt>
                <c:pt idx="4">
                  <c:v>448-539</c:v>
                </c:pt>
                <c:pt idx="5">
                  <c:v>540-631</c:v>
                </c:pt>
                <c:pt idx="6">
                  <c:v>632-723</c:v>
                </c:pt>
                <c:pt idx="7">
                  <c:v>724-815</c:v>
                </c:pt>
                <c:pt idx="8">
                  <c:v> 816-907</c:v>
                </c:pt>
                <c:pt idx="9">
                  <c:v>908-999</c:v>
                </c:pt>
                <c:pt idx="10">
                  <c:v>&gt;1000</c:v>
                </c:pt>
              </c:strCache>
            </c:strRef>
          </c:cat>
          <c:val>
            <c:numRef>
              <c:f>'Cancer site'!$C$8:$M$8</c:f>
              <c:numCache>
                <c:formatCode>0.0%</c:formatCode>
                <c:ptCount val="11"/>
                <c:pt idx="0">
                  <c:v>0.22333333333333333</c:v>
                </c:pt>
                <c:pt idx="1">
                  <c:v>0.12</c:v>
                </c:pt>
                <c:pt idx="2">
                  <c:v>0.09</c:v>
                </c:pt>
                <c:pt idx="3">
                  <c:v>8.666666666666667E-2</c:v>
                </c:pt>
                <c:pt idx="4">
                  <c:v>0.1</c:v>
                </c:pt>
                <c:pt idx="5">
                  <c:v>0.11666666666666667</c:v>
                </c:pt>
                <c:pt idx="6">
                  <c:v>0.12</c:v>
                </c:pt>
                <c:pt idx="7">
                  <c:v>7.3333333333333334E-2</c:v>
                </c:pt>
                <c:pt idx="8">
                  <c:v>0.02</c:v>
                </c:pt>
                <c:pt idx="9">
                  <c:v>0.02</c:v>
                </c:pt>
                <c:pt idx="10">
                  <c:v>0.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39D-4A27-86F3-5660B6F30E2B}"/>
            </c:ext>
          </c:extLst>
        </c:ser>
        <c:ser>
          <c:idx val="1"/>
          <c:order val="1"/>
          <c:tx>
            <c:strRef>
              <c:f>'Cancer site'!$B$9</c:f>
              <c:strCache>
                <c:ptCount val="1"/>
                <c:pt idx="0">
                  <c:v>Men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'Cancer site'!$C$3:$M$3</c:f>
              <c:strCache>
                <c:ptCount val="11"/>
                <c:pt idx="0">
                  <c:v>80-171</c:v>
                </c:pt>
                <c:pt idx="1">
                  <c:v>172-263</c:v>
                </c:pt>
                <c:pt idx="2">
                  <c:v> 264-355</c:v>
                </c:pt>
                <c:pt idx="3">
                  <c:v>356-447</c:v>
                </c:pt>
                <c:pt idx="4">
                  <c:v>448-539</c:v>
                </c:pt>
                <c:pt idx="5">
                  <c:v>540-631</c:v>
                </c:pt>
                <c:pt idx="6">
                  <c:v>632-723</c:v>
                </c:pt>
                <c:pt idx="7">
                  <c:v>724-815</c:v>
                </c:pt>
                <c:pt idx="8">
                  <c:v> 816-907</c:v>
                </c:pt>
                <c:pt idx="9">
                  <c:v>908-999</c:v>
                </c:pt>
                <c:pt idx="10">
                  <c:v>&gt;1000</c:v>
                </c:pt>
              </c:strCache>
            </c:strRef>
          </c:cat>
          <c:val>
            <c:numRef>
              <c:f>'Cancer site'!$C$9:$M$9</c:f>
              <c:numCache>
                <c:formatCode>0.0%</c:formatCode>
                <c:ptCount val="11"/>
                <c:pt idx="0">
                  <c:v>0.19485294117647059</c:v>
                </c:pt>
                <c:pt idx="1">
                  <c:v>0.10661764705882353</c:v>
                </c:pt>
                <c:pt idx="2">
                  <c:v>6.6176470588235295E-2</c:v>
                </c:pt>
                <c:pt idx="3">
                  <c:v>9.9264705882352935E-2</c:v>
                </c:pt>
                <c:pt idx="4">
                  <c:v>0.13235294117647059</c:v>
                </c:pt>
                <c:pt idx="5">
                  <c:v>0.10661764705882353</c:v>
                </c:pt>
                <c:pt idx="6">
                  <c:v>0.125</c:v>
                </c:pt>
                <c:pt idx="7">
                  <c:v>8.0882352941176475E-2</c:v>
                </c:pt>
                <c:pt idx="8">
                  <c:v>3.3088235294117647E-2</c:v>
                </c:pt>
                <c:pt idx="9">
                  <c:v>3.6764705882352942E-2</c:v>
                </c:pt>
                <c:pt idx="10">
                  <c:v>1.8382352941176471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39D-4A27-86F3-5660B6F30E2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49864432"/>
        <c:axId val="549864824"/>
      </c:barChart>
      <c:catAx>
        <c:axId val="5498644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9864824"/>
        <c:crosses val="autoZero"/>
        <c:auto val="1"/>
        <c:lblAlgn val="ctr"/>
        <c:lblOffset val="100"/>
        <c:noMultiLvlLbl val="0"/>
      </c:catAx>
      <c:valAx>
        <c:axId val="5498648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98644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ancer site'!$B$37</c:f>
              <c:strCache>
                <c:ptCount val="1"/>
                <c:pt idx="0">
                  <c:v>Women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'Cancer site'!$C$3:$M$3</c:f>
              <c:strCache>
                <c:ptCount val="11"/>
                <c:pt idx="0">
                  <c:v>80-171</c:v>
                </c:pt>
                <c:pt idx="1">
                  <c:v>172-263</c:v>
                </c:pt>
                <c:pt idx="2">
                  <c:v> 264-355</c:v>
                </c:pt>
                <c:pt idx="3">
                  <c:v>356-447</c:v>
                </c:pt>
                <c:pt idx="4">
                  <c:v>448-539</c:v>
                </c:pt>
                <c:pt idx="5">
                  <c:v>540-631</c:v>
                </c:pt>
                <c:pt idx="6">
                  <c:v>632-723</c:v>
                </c:pt>
                <c:pt idx="7">
                  <c:v>724-815</c:v>
                </c:pt>
                <c:pt idx="8">
                  <c:v> 816-907</c:v>
                </c:pt>
                <c:pt idx="9">
                  <c:v>908-999</c:v>
                </c:pt>
                <c:pt idx="10">
                  <c:v>&gt;1000</c:v>
                </c:pt>
              </c:strCache>
            </c:strRef>
          </c:cat>
          <c:val>
            <c:numRef>
              <c:f>'Cancer site'!$C$37:$M$37</c:f>
              <c:numCache>
                <c:formatCode>0.0%</c:formatCode>
                <c:ptCount val="11"/>
                <c:pt idx="0">
                  <c:v>0.27459016393442626</c:v>
                </c:pt>
                <c:pt idx="1">
                  <c:v>0.11065573770491803</c:v>
                </c:pt>
                <c:pt idx="2">
                  <c:v>8.6065573770491802E-2</c:v>
                </c:pt>
                <c:pt idx="3">
                  <c:v>0.10245901639344263</c:v>
                </c:pt>
                <c:pt idx="4">
                  <c:v>5.3278688524590161E-2</c:v>
                </c:pt>
                <c:pt idx="5">
                  <c:v>0.13524590163934427</c:v>
                </c:pt>
                <c:pt idx="6">
                  <c:v>8.1967213114754092E-2</c:v>
                </c:pt>
                <c:pt idx="7">
                  <c:v>4.0983606557377046E-2</c:v>
                </c:pt>
                <c:pt idx="8">
                  <c:v>4.5081967213114756E-2</c:v>
                </c:pt>
                <c:pt idx="9">
                  <c:v>2.8688524590163935E-2</c:v>
                </c:pt>
                <c:pt idx="10">
                  <c:v>4.0983606557377046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7C2-4EF9-A383-DC174BAC14CA}"/>
            </c:ext>
          </c:extLst>
        </c:ser>
        <c:ser>
          <c:idx val="1"/>
          <c:order val="1"/>
          <c:tx>
            <c:strRef>
              <c:f>'Cancer site'!$B$38</c:f>
              <c:strCache>
                <c:ptCount val="1"/>
                <c:pt idx="0">
                  <c:v>Men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'Cancer site'!$C$3:$M$3</c:f>
              <c:strCache>
                <c:ptCount val="11"/>
                <c:pt idx="0">
                  <c:v>80-171</c:v>
                </c:pt>
                <c:pt idx="1">
                  <c:v>172-263</c:v>
                </c:pt>
                <c:pt idx="2">
                  <c:v> 264-355</c:v>
                </c:pt>
                <c:pt idx="3">
                  <c:v>356-447</c:v>
                </c:pt>
                <c:pt idx="4">
                  <c:v>448-539</c:v>
                </c:pt>
                <c:pt idx="5">
                  <c:v>540-631</c:v>
                </c:pt>
                <c:pt idx="6">
                  <c:v>632-723</c:v>
                </c:pt>
                <c:pt idx="7">
                  <c:v>724-815</c:v>
                </c:pt>
                <c:pt idx="8">
                  <c:v> 816-907</c:v>
                </c:pt>
                <c:pt idx="9">
                  <c:v>908-999</c:v>
                </c:pt>
                <c:pt idx="10">
                  <c:v>&gt;1000</c:v>
                </c:pt>
              </c:strCache>
            </c:strRef>
          </c:cat>
          <c:val>
            <c:numRef>
              <c:f>'Cancer site'!$C$38:$M$38</c:f>
              <c:numCache>
                <c:formatCode>0.0%</c:formatCode>
                <c:ptCount val="11"/>
                <c:pt idx="0">
                  <c:v>0.20845921450151059</c:v>
                </c:pt>
                <c:pt idx="1">
                  <c:v>0.11178247734138973</c:v>
                </c:pt>
                <c:pt idx="2">
                  <c:v>6.3444108761329304E-2</c:v>
                </c:pt>
                <c:pt idx="3">
                  <c:v>6.9486404833836862E-2</c:v>
                </c:pt>
                <c:pt idx="4">
                  <c:v>0.12386706948640483</c:v>
                </c:pt>
                <c:pt idx="5">
                  <c:v>0.1027190332326284</c:v>
                </c:pt>
                <c:pt idx="6">
                  <c:v>0.1027190332326284</c:v>
                </c:pt>
                <c:pt idx="7">
                  <c:v>8.1570996978851965E-2</c:v>
                </c:pt>
                <c:pt idx="8">
                  <c:v>6.9486404833836862E-2</c:v>
                </c:pt>
                <c:pt idx="9">
                  <c:v>3.0211480362537766E-2</c:v>
                </c:pt>
                <c:pt idx="10">
                  <c:v>3.6253776435045321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37C2-4EF9-A383-DC174BAC14C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49864040"/>
        <c:axId val="549861296"/>
      </c:barChart>
      <c:catAx>
        <c:axId val="5498640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9861296"/>
        <c:crosses val="autoZero"/>
        <c:auto val="1"/>
        <c:lblAlgn val="ctr"/>
        <c:lblOffset val="100"/>
        <c:noMultiLvlLbl val="0"/>
      </c:catAx>
      <c:valAx>
        <c:axId val="5498612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98640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ancer site'!$B$65</c:f>
              <c:strCache>
                <c:ptCount val="1"/>
                <c:pt idx="0">
                  <c:v>Women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'Cancer site'!$C$3:$M$3</c:f>
              <c:strCache>
                <c:ptCount val="11"/>
                <c:pt idx="0">
                  <c:v>80-171</c:v>
                </c:pt>
                <c:pt idx="1">
                  <c:v>172-263</c:v>
                </c:pt>
                <c:pt idx="2">
                  <c:v> 264-355</c:v>
                </c:pt>
                <c:pt idx="3">
                  <c:v>356-447</c:v>
                </c:pt>
                <c:pt idx="4">
                  <c:v>448-539</c:v>
                </c:pt>
                <c:pt idx="5">
                  <c:v>540-631</c:v>
                </c:pt>
                <c:pt idx="6">
                  <c:v>632-723</c:v>
                </c:pt>
                <c:pt idx="7">
                  <c:v>724-815</c:v>
                </c:pt>
                <c:pt idx="8">
                  <c:v> 816-907</c:v>
                </c:pt>
                <c:pt idx="9">
                  <c:v>908-999</c:v>
                </c:pt>
                <c:pt idx="10">
                  <c:v>&gt;1000</c:v>
                </c:pt>
              </c:strCache>
            </c:strRef>
          </c:cat>
          <c:val>
            <c:numRef>
              <c:f>'Cancer site'!$C$65:$M$65</c:f>
              <c:numCache>
                <c:formatCode>0.0%</c:formatCode>
                <c:ptCount val="11"/>
                <c:pt idx="0">
                  <c:v>0.25142857142857145</c:v>
                </c:pt>
                <c:pt idx="1">
                  <c:v>0.12571428571428572</c:v>
                </c:pt>
                <c:pt idx="2">
                  <c:v>9.1428571428571428E-2</c:v>
                </c:pt>
                <c:pt idx="3">
                  <c:v>6.2857142857142861E-2</c:v>
                </c:pt>
                <c:pt idx="4">
                  <c:v>0.13142857142857142</c:v>
                </c:pt>
                <c:pt idx="5">
                  <c:v>9.1428571428571428E-2</c:v>
                </c:pt>
                <c:pt idx="6">
                  <c:v>0.13142857142857142</c:v>
                </c:pt>
                <c:pt idx="7">
                  <c:v>5.7142857142857141E-2</c:v>
                </c:pt>
                <c:pt idx="8">
                  <c:v>3.4285714285714287E-2</c:v>
                </c:pt>
                <c:pt idx="9">
                  <c:v>5.7142857142857143E-3</c:v>
                </c:pt>
                <c:pt idx="10">
                  <c:v>1.7142857142857144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261-4858-A0BC-A684A6C2E632}"/>
            </c:ext>
          </c:extLst>
        </c:ser>
        <c:ser>
          <c:idx val="1"/>
          <c:order val="1"/>
          <c:tx>
            <c:strRef>
              <c:f>'Cancer site'!$B$66</c:f>
              <c:strCache>
                <c:ptCount val="1"/>
                <c:pt idx="0">
                  <c:v>Men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'Cancer site'!$C$3:$M$3</c:f>
              <c:strCache>
                <c:ptCount val="11"/>
                <c:pt idx="0">
                  <c:v>80-171</c:v>
                </c:pt>
                <c:pt idx="1">
                  <c:v>172-263</c:v>
                </c:pt>
                <c:pt idx="2">
                  <c:v> 264-355</c:v>
                </c:pt>
                <c:pt idx="3">
                  <c:v>356-447</c:v>
                </c:pt>
                <c:pt idx="4">
                  <c:v>448-539</c:v>
                </c:pt>
                <c:pt idx="5">
                  <c:v>540-631</c:v>
                </c:pt>
                <c:pt idx="6">
                  <c:v>632-723</c:v>
                </c:pt>
                <c:pt idx="7">
                  <c:v>724-815</c:v>
                </c:pt>
                <c:pt idx="8">
                  <c:v> 816-907</c:v>
                </c:pt>
                <c:pt idx="9">
                  <c:v>908-999</c:v>
                </c:pt>
                <c:pt idx="10">
                  <c:v>&gt;1000</c:v>
                </c:pt>
              </c:strCache>
            </c:strRef>
          </c:cat>
          <c:val>
            <c:numRef>
              <c:f>'Cancer site'!$C$66:$M$66</c:f>
              <c:numCache>
                <c:formatCode>0.0%</c:formatCode>
                <c:ptCount val="11"/>
                <c:pt idx="0">
                  <c:v>0.19658119658119658</c:v>
                </c:pt>
                <c:pt idx="1">
                  <c:v>9.686609686609686E-2</c:v>
                </c:pt>
                <c:pt idx="2">
                  <c:v>0.1111111111111111</c:v>
                </c:pt>
                <c:pt idx="3">
                  <c:v>8.2621082621082614E-2</c:v>
                </c:pt>
                <c:pt idx="4">
                  <c:v>8.2621082621082614E-2</c:v>
                </c:pt>
                <c:pt idx="5">
                  <c:v>0.12535612535612536</c:v>
                </c:pt>
                <c:pt idx="6">
                  <c:v>0.1111111111111111</c:v>
                </c:pt>
                <c:pt idx="7">
                  <c:v>7.407407407407407E-2</c:v>
                </c:pt>
                <c:pt idx="8">
                  <c:v>4.843304843304843E-2</c:v>
                </c:pt>
                <c:pt idx="9">
                  <c:v>3.1339031339031341E-2</c:v>
                </c:pt>
                <c:pt idx="10">
                  <c:v>3.9886039886039885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3261-4858-A0BC-A684A6C2E6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49862080"/>
        <c:axId val="549862864"/>
      </c:barChart>
      <c:catAx>
        <c:axId val="5498620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9862864"/>
        <c:crosses val="autoZero"/>
        <c:auto val="1"/>
        <c:lblAlgn val="ctr"/>
        <c:lblOffset val="100"/>
        <c:noMultiLvlLbl val="0"/>
      </c:catAx>
      <c:valAx>
        <c:axId val="5498628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98620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1</Words>
  <Characters>131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um Fraser (Staff)</dc:creator>
  <cp:keywords/>
  <dc:description/>
  <cp:lastModifiedBy>Priscilla</cp:lastModifiedBy>
  <cp:revision>2</cp:revision>
  <cp:lastPrinted>2021-08-13T10:37:00Z</cp:lastPrinted>
  <dcterms:created xsi:type="dcterms:W3CDTF">2021-10-14T07:55:00Z</dcterms:created>
  <dcterms:modified xsi:type="dcterms:W3CDTF">2021-10-14T07:55:00Z</dcterms:modified>
</cp:coreProperties>
</file>